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6F1" w:rsidRDefault="00B3015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bookmarkStart w:id="0" w:name="_GoBack"/>
      <w:bookmarkEnd w:id="0"/>
      <w:r w:rsidR="001A14FC" w:rsidRPr="003C6C39">
        <w:rPr>
          <w:rFonts w:ascii="Times New Roman" w:hAnsi="Times New Roman"/>
          <w:b/>
          <w:sz w:val="24"/>
          <w:szCs w:val="24"/>
        </w:rPr>
        <w:t xml:space="preserve">. </w:t>
      </w:r>
      <w:r w:rsidR="001A14FC" w:rsidRPr="005D6179">
        <w:rPr>
          <w:rFonts w:ascii="Times New Roman" w:hAnsi="Times New Roman"/>
          <w:b/>
          <w:sz w:val="24"/>
          <w:szCs w:val="24"/>
        </w:rPr>
        <w:t>Correlation</w:t>
      </w:r>
      <w:r w:rsidR="001A14FC" w:rsidRPr="005D6179">
        <w:rPr>
          <w:rFonts w:ascii="Times New Roman" w:hAnsi="Times New Roman" w:hint="eastAsia"/>
          <w:b/>
          <w:sz w:val="24"/>
          <w:szCs w:val="24"/>
        </w:rPr>
        <w:t>s</w:t>
      </w:r>
      <w:r w:rsidR="001A14FC" w:rsidRPr="005D6179">
        <w:rPr>
          <w:rFonts w:ascii="Times New Roman" w:hAnsi="Times New Roman"/>
          <w:b/>
          <w:sz w:val="24"/>
          <w:szCs w:val="24"/>
        </w:rPr>
        <w:t xml:space="preserve"> </w:t>
      </w:r>
      <w:r w:rsidR="001A14FC" w:rsidRPr="005D6179">
        <w:rPr>
          <w:rFonts w:ascii="Times New Roman" w:hAnsi="Times New Roman" w:hint="eastAsia"/>
          <w:b/>
          <w:sz w:val="24"/>
          <w:szCs w:val="24"/>
        </w:rPr>
        <w:t>of</w:t>
      </w:r>
      <w:r w:rsidR="001A14FC" w:rsidRPr="005D6179">
        <w:rPr>
          <w:rFonts w:ascii="Times New Roman" w:hAnsi="Times New Roman"/>
          <w:b/>
          <w:sz w:val="24"/>
          <w:szCs w:val="24"/>
        </w:rPr>
        <w:t xml:space="preserve"> functional connectivity of </w:t>
      </w:r>
      <w:r w:rsidR="001A14FC" w:rsidRPr="005D6179">
        <w:rPr>
          <w:rFonts w:ascii="Times New Roman" w:hAnsi="Times New Roman" w:hint="eastAsia"/>
          <w:b/>
          <w:sz w:val="24"/>
          <w:szCs w:val="24"/>
        </w:rPr>
        <w:t>FPl subregions with</w:t>
      </w:r>
      <w:r w:rsidR="001A14FC" w:rsidRPr="005D6179">
        <w:rPr>
          <w:rFonts w:ascii="Times New Roman" w:hAnsi="Times New Roman"/>
          <w:b/>
          <w:sz w:val="24"/>
          <w:szCs w:val="24"/>
        </w:rPr>
        <w:t xml:space="preserve"> PANSS positive or negative scores in schizophrenia</w:t>
      </w:r>
      <w:r w:rsidR="001A14FC" w:rsidRPr="005D6179">
        <w:rPr>
          <w:rFonts w:ascii="Times New Roman" w:hAnsi="Times New Roman" w:hint="eastAsia"/>
          <w:b/>
          <w:sz w:val="24"/>
          <w:szCs w:val="24"/>
        </w:rPr>
        <w:t xml:space="preserve"> patient</w:t>
      </w:r>
      <w:r w:rsidR="001A14FC" w:rsidRPr="005D6179">
        <w:rPr>
          <w:rFonts w:ascii="Times New Roman" w:hAnsi="Times New Roman"/>
          <w:b/>
          <w:sz w:val="24"/>
          <w:szCs w:val="24"/>
        </w:rPr>
        <w:t>s.</w:t>
      </w:r>
    </w:p>
    <w:p w:rsidR="001A14FC" w:rsidRDefault="001A14FC">
      <w:pPr>
        <w:rPr>
          <w:rFonts w:ascii="Times New Roman" w:hAnsi="Times New Roman"/>
          <w:b/>
          <w:sz w:val="24"/>
          <w:szCs w:val="24"/>
        </w:rPr>
      </w:pPr>
    </w:p>
    <w:tbl>
      <w:tblPr>
        <w:tblW w:w="8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3118"/>
        <w:gridCol w:w="992"/>
        <w:gridCol w:w="993"/>
        <w:gridCol w:w="992"/>
        <w:gridCol w:w="1026"/>
      </w:tblGrid>
      <w:tr w:rsidR="001A14FC" w:rsidRPr="003C6C39" w:rsidTr="002A4537">
        <w:tc>
          <w:tcPr>
            <w:tcW w:w="993" w:type="dxa"/>
            <w:vMerge w:val="restart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ROI</w:t>
            </w:r>
          </w:p>
        </w:tc>
        <w:tc>
          <w:tcPr>
            <w:tcW w:w="3118" w:type="dxa"/>
            <w:vMerge w:val="restart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rain </w:t>
            </w:r>
            <w:r w:rsidRPr="003C6C3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r</w:t>
            </w: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egions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PANSS positive score</w:t>
            </w:r>
          </w:p>
        </w:tc>
        <w:tc>
          <w:tcPr>
            <w:tcW w:w="2018" w:type="dxa"/>
            <w:gridSpan w:val="2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PANSS negative score</w:t>
            </w:r>
          </w:p>
        </w:tc>
      </w:tr>
      <w:tr w:rsidR="001A14FC" w:rsidRPr="003C6C39" w:rsidTr="002A4537">
        <w:tc>
          <w:tcPr>
            <w:tcW w:w="993" w:type="dxa"/>
            <w:vMerge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vMerge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i/>
                <w:sz w:val="18"/>
                <w:szCs w:val="18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C6C39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C6C39">
              <w:rPr>
                <w:rFonts w:ascii="Times New Roman" w:hAnsi="Times New Roman"/>
                <w:i/>
                <w:sz w:val="18"/>
                <w:szCs w:val="18"/>
              </w:rPr>
              <w:t>r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C6C39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Left FPl</w:t>
            </w: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middle temporal gyrus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Right middle temporal gyrus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anterior cingulate cortex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superior frontal gyrus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medial superior frontal gyrus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precuneus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angular gyrus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Right angular gyrus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4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</w:tr>
      <w:tr w:rsidR="001A14FC" w:rsidRPr="003C6C39" w:rsidTr="002A4537"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Right FPl</w:t>
            </w:r>
          </w:p>
        </w:tc>
        <w:tc>
          <w:tcPr>
            <w:tcW w:w="3118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Right superior frontal gyrus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993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992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1026" w:type="dxa"/>
            <w:shd w:val="clear" w:color="auto" w:fill="auto"/>
          </w:tcPr>
          <w:p w:rsidR="001A14FC" w:rsidRPr="003C6C39" w:rsidRDefault="001A14FC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</w:tbl>
    <w:p w:rsidR="001A14FC" w:rsidRDefault="001A14FC"/>
    <w:sectPr w:rsidR="001A1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93D" w:rsidRDefault="0077593D" w:rsidP="001A14FC">
      <w:r>
        <w:separator/>
      </w:r>
    </w:p>
  </w:endnote>
  <w:endnote w:type="continuationSeparator" w:id="0">
    <w:p w:rsidR="0077593D" w:rsidRDefault="0077593D" w:rsidP="001A1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93D" w:rsidRDefault="0077593D" w:rsidP="001A14FC">
      <w:r>
        <w:separator/>
      </w:r>
    </w:p>
  </w:footnote>
  <w:footnote w:type="continuationSeparator" w:id="0">
    <w:p w:rsidR="0077593D" w:rsidRDefault="0077593D" w:rsidP="001A1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29E"/>
    <w:rsid w:val="000059D6"/>
    <w:rsid w:val="0008729E"/>
    <w:rsid w:val="001A14FC"/>
    <w:rsid w:val="0021086D"/>
    <w:rsid w:val="002F2E1B"/>
    <w:rsid w:val="002F6BBF"/>
    <w:rsid w:val="0048679A"/>
    <w:rsid w:val="004F06F1"/>
    <w:rsid w:val="004F70A2"/>
    <w:rsid w:val="00571F99"/>
    <w:rsid w:val="00594628"/>
    <w:rsid w:val="00656155"/>
    <w:rsid w:val="006B12D3"/>
    <w:rsid w:val="006D27BF"/>
    <w:rsid w:val="0073007D"/>
    <w:rsid w:val="0077593D"/>
    <w:rsid w:val="007F59D5"/>
    <w:rsid w:val="008D730C"/>
    <w:rsid w:val="00911F41"/>
    <w:rsid w:val="00977A11"/>
    <w:rsid w:val="009E191A"/>
    <w:rsid w:val="00A06910"/>
    <w:rsid w:val="00A24CA7"/>
    <w:rsid w:val="00AE3228"/>
    <w:rsid w:val="00B3015C"/>
    <w:rsid w:val="00B4660F"/>
    <w:rsid w:val="00B51C22"/>
    <w:rsid w:val="00CE12BD"/>
    <w:rsid w:val="00CF0DEE"/>
    <w:rsid w:val="00E20F50"/>
    <w:rsid w:val="00E67F63"/>
    <w:rsid w:val="00ED2D7C"/>
    <w:rsid w:val="00F53D1A"/>
    <w:rsid w:val="00FD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3625AB-0CBD-483A-801C-328DA8A40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4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4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5-01-31T13:00:00Z</dcterms:created>
  <dcterms:modified xsi:type="dcterms:W3CDTF">2015-02-01T10:35:00Z</dcterms:modified>
</cp:coreProperties>
</file>